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0C08E" w14:textId="7135D820" w:rsidR="005C6EA2" w:rsidRDefault="005C6EA2" w:rsidP="005C6EA2">
      <w:pPr>
        <w:spacing w:after="24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75095A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Appendix</w:t>
      </w:r>
    </w:p>
    <w:p w14:paraId="64E8BAAD" w14:textId="70C5D6C9" w:rsidR="005C6EA2" w:rsidRDefault="005C6EA2" w:rsidP="001D407F">
      <w:pPr>
        <w:jc w:val="center"/>
        <w:rPr>
          <w:rFonts w:ascii="Arial" w:hAnsi="Arial" w:cs="Arial"/>
          <w:b/>
          <w:bCs/>
          <w14:ligatures w14:val="standardContextual"/>
        </w:rPr>
      </w:pPr>
      <w:r w:rsidRPr="005C6EA2">
        <w:rPr>
          <w:rFonts w:ascii="Arial" w:hAnsi="Arial" w:cs="Arial"/>
          <w:b/>
          <w:bCs/>
          <w14:ligatures w14:val="standardContextual"/>
        </w:rPr>
        <w:t>Consolidated criteria for reporting qualitative studies (COREQ): 32-item checklist</w:t>
      </w:r>
    </w:p>
    <w:p w14:paraId="498D08C6" w14:textId="5C959018" w:rsidR="005C6EA2" w:rsidRDefault="00B45DD8" w:rsidP="005C6EA2">
      <w:pPr>
        <w:jc w:val="center"/>
        <w:rPr>
          <w:rFonts w:ascii="Arial" w:hAnsi="Arial" w:cs="Arial"/>
          <w14:ligatures w14:val="standardContextual"/>
        </w:rPr>
      </w:pPr>
      <w:r>
        <w:rPr>
          <w:rFonts w:ascii="Arial" w:hAnsi="Arial" w:cs="Arial"/>
          <w14:ligatures w14:val="standardContextual"/>
        </w:rPr>
        <w:pict w14:anchorId="1EAD9F5F">
          <v:rect id="_x0000_i1025" style="width:468pt;height:1.5pt" o:hralign="center" o:hrstd="t" o:hrnoshade="t" o:hr="t" fillcolor="black [3213]" stroked="f"/>
        </w:pict>
      </w:r>
    </w:p>
    <w:p w14:paraId="35C0DC43" w14:textId="64BCA5B5" w:rsidR="005C6EA2" w:rsidRDefault="005C6EA2" w:rsidP="005C6EA2">
      <w:pPr>
        <w:pBdr>
          <w:bottom w:val="single" w:sz="4" w:space="1" w:color="auto"/>
        </w:pBd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No Item 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Guide questions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>/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description</w:t>
      </w:r>
      <w:r w:rsidR="00DC2FD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C2FD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C2FD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C2FD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C2FD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C2FD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C2FD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B081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B7E3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B081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Reported on </w:t>
      </w:r>
      <w:r w:rsidR="007F19FA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Page </w:t>
      </w:r>
      <w:r w:rsidR="006105C3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#</w:t>
      </w:r>
    </w:p>
    <w:p w14:paraId="15C5B719" w14:textId="77777777" w:rsidR="005C6EA2" w:rsidRP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8"/>
          <w:szCs w:val="8"/>
          <w14:ligatures w14:val="standardContextual"/>
        </w:rPr>
      </w:pPr>
    </w:p>
    <w:p w14:paraId="42CECA2F" w14:textId="77777777" w:rsidR="005C6EA2" w:rsidRPr="005C6EA2" w:rsidRDefault="005C6EA2" w:rsidP="005C6EA2">
      <w:pPr>
        <w:autoSpaceDE w:val="0"/>
        <w:autoSpaceDN w:val="0"/>
        <w:adjustRightInd w:val="0"/>
        <w:rPr>
          <w:rFonts w:ascii="AdvTT345220aa.B" w:hAnsi="AdvTT345220aa.B" w:cs="AdvTT345220aa.B"/>
          <w:b/>
          <w:bCs/>
          <w:color w:val="292526"/>
          <w:sz w:val="20"/>
          <w:szCs w:val="20"/>
          <w14:ligatures w14:val="standardContextual"/>
        </w:rPr>
      </w:pPr>
      <w:r w:rsidRPr="005C6EA2">
        <w:rPr>
          <w:rFonts w:ascii="AdvTT345220aa.B" w:hAnsi="AdvTT345220aa.B" w:cs="AdvTT345220aa.B"/>
          <w:b/>
          <w:bCs/>
          <w:color w:val="292526"/>
          <w:sz w:val="20"/>
          <w:szCs w:val="20"/>
          <w14:ligatures w14:val="standardContextual"/>
        </w:rPr>
        <w:t>Domain 1: Research team and reflexivity</w:t>
      </w:r>
    </w:p>
    <w:p w14:paraId="122F50BB" w14:textId="77777777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Personal Characteristics</w:t>
      </w:r>
    </w:p>
    <w:p w14:paraId="3C38DFBD" w14:textId="73F9A738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1. Interviewer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>/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facilitator 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Which author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>/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s conducted the interview or focus group?</w:t>
      </w:r>
      <w:r w:rsidR="00AB7E3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B7E3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B7E3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B7E3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B7E3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B7E3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97C0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 </w:t>
      </w:r>
      <w:r w:rsidR="005C6129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6</w:t>
      </w:r>
    </w:p>
    <w:p w14:paraId="6CEC2C46" w14:textId="4B910D00" w:rsidR="005C6EA2" w:rsidRPr="00E762BF" w:rsidRDefault="005C6EA2" w:rsidP="005C6EA2">
      <w:pPr>
        <w:autoSpaceDE w:val="0"/>
        <w:autoSpaceDN w:val="0"/>
        <w:adjustRightInd w:val="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. Credentials 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 xml:space="preserve">What were the researcher’s credentials? </w:t>
      </w: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E.g. PhD, MD</w:t>
      </w:r>
      <w:r w:rsidR="00040BE3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040BE3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040BE3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040BE3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040BE3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040BE3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E762BF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5A51CA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&amp;7</w:t>
      </w:r>
    </w:p>
    <w:p w14:paraId="3B6B78BC" w14:textId="16AC8402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3. Occupation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What was their occupation at the time of the study?</w:t>
      </w:r>
      <w:r w:rsidR="007B302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E47E0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E27828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&amp;7</w:t>
      </w:r>
    </w:p>
    <w:p w14:paraId="25038F27" w14:textId="7350ED62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4. Gender 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Was the researcher male or female?</w:t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Pg</w:t>
      </w:r>
      <w:r w:rsidR="002437EC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 </w:t>
      </w:r>
      <w:r w:rsidR="006C0E2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6</w:t>
      </w:r>
    </w:p>
    <w:p w14:paraId="14979041" w14:textId="02AFAC56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5. Experience and training 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What experience or training did the researcher have?</w:t>
      </w:r>
      <w:r w:rsidR="005E47E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E47E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E47E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E47E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E47E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E47E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E47E0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5E47E0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1585D339" w14:textId="1D5DF451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Relationship with participants</w:t>
      </w:r>
    </w:p>
    <w:p w14:paraId="4A0501BB" w14:textId="28BCFC36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6. Relationship established 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Was a relationship established prior to study commencement?</w:t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0A3AE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Pg</w:t>
      </w:r>
      <w:r w:rsidR="004A274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 </w:t>
      </w:r>
      <w:r w:rsidR="001C55D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7</w:t>
      </w:r>
    </w:p>
    <w:p w14:paraId="3D203C79" w14:textId="3953B2A1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7. Participant knowledge of the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 xml:space="preserve">What did the participants know about the researcher? </w:t>
      </w:r>
      <w:r w:rsidRPr="00342365">
        <w:rPr>
          <w:rFonts w:ascii="AdvTT378de93d" w:hAnsi="AdvTT378de93d" w:cs="AdvTT378de93d"/>
          <w:i/>
          <w:iCs/>
          <w:color w:val="292526"/>
          <w:sz w:val="20"/>
          <w:szCs w:val="20"/>
          <w14:ligatures w14:val="standardContextual"/>
        </w:rPr>
        <w:t>e</w:t>
      </w: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.g. personal goals,</w:t>
      </w:r>
    </w:p>
    <w:p w14:paraId="4E3A4C0B" w14:textId="2E66FB95" w:rsidR="00D57D9F" w:rsidRPr="00A03474" w:rsidRDefault="00342365" w:rsidP="00342365">
      <w:pPr>
        <w:autoSpaceDE w:val="0"/>
        <w:autoSpaceDN w:val="0"/>
        <w:adjustRightInd w:val="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    </w:t>
      </w:r>
      <w:r w:rsidR="005C6EA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Interviewer</w:t>
      </w:r>
      <w:r w:rsidR="005C6EA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C6EA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C6EA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5C6EA2"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reasons for doing the</w:t>
      </w:r>
      <w:r w:rsidR="00D57D9F"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 xml:space="preserve"> research</w:t>
      </w:r>
      <w:r w:rsidR="00040BE3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FA10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 7</w:t>
      </w:r>
      <w:r w:rsidR="007B3021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7B3021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</w:p>
    <w:p w14:paraId="489CA218" w14:textId="77777777" w:rsidR="00AB7E34" w:rsidRDefault="005C6EA2" w:rsidP="00D57D9F">
      <w:pPr>
        <w:autoSpaceDE w:val="0"/>
        <w:autoSpaceDN w:val="0"/>
        <w:adjustRightInd w:val="0"/>
        <w:ind w:left="2880" w:hanging="2880"/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8. Interviewer characteristics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hat characteristics were reported about the interviewer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>/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facilitator? e.g. </w:t>
      </w: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Bias,</w:t>
      </w:r>
    </w:p>
    <w:p w14:paraId="715638DE" w14:textId="3FCE3C4D" w:rsidR="005C6EA2" w:rsidRPr="005D0B74" w:rsidRDefault="005C6EA2" w:rsidP="00AB7E34">
      <w:pPr>
        <w:autoSpaceDE w:val="0"/>
        <w:autoSpaceDN w:val="0"/>
        <w:adjustRightInd w:val="0"/>
        <w:ind w:left="288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assumptions,</w:t>
      </w:r>
      <w:r w:rsidR="00D57D9F"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 xml:space="preserve"> reasons and interests in the research topic</w:t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5D0B7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43E4D71D" w14:textId="77777777" w:rsidR="005C6EA2" w:rsidRPr="005C6EA2" w:rsidRDefault="005C6EA2" w:rsidP="005C6EA2">
      <w:pPr>
        <w:autoSpaceDE w:val="0"/>
        <w:autoSpaceDN w:val="0"/>
        <w:adjustRightInd w:val="0"/>
        <w:rPr>
          <w:rFonts w:ascii="AdvTT345220aa.B" w:hAnsi="AdvTT345220aa.B" w:cs="AdvTT345220aa.B"/>
          <w:b/>
          <w:bCs/>
          <w:color w:val="292526"/>
          <w:sz w:val="20"/>
          <w:szCs w:val="20"/>
          <w14:ligatures w14:val="standardContextual"/>
        </w:rPr>
      </w:pPr>
      <w:r w:rsidRPr="005C6EA2">
        <w:rPr>
          <w:rFonts w:ascii="AdvTT345220aa.B" w:hAnsi="AdvTT345220aa.B" w:cs="AdvTT345220aa.B"/>
          <w:b/>
          <w:bCs/>
          <w:color w:val="292526"/>
          <w:sz w:val="20"/>
          <w:szCs w:val="20"/>
          <w14:ligatures w14:val="standardContextual"/>
        </w:rPr>
        <w:t>Domain 2: study design</w:t>
      </w:r>
    </w:p>
    <w:p w14:paraId="3D1D4FB3" w14:textId="77777777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Theoretical framework</w:t>
      </w:r>
    </w:p>
    <w:p w14:paraId="2887498A" w14:textId="61C4B8A6" w:rsidR="005C6EA2" w:rsidRPr="00342365" w:rsidRDefault="005C6EA2" w:rsidP="005C6EA2">
      <w:pPr>
        <w:autoSpaceDE w:val="0"/>
        <w:autoSpaceDN w:val="0"/>
        <w:adjustRightInd w:val="0"/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9. Methodological orientation and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 xml:space="preserve">What methodological orientation was stated to underpin the study? </w:t>
      </w:r>
      <w:r w:rsidR="00D57D9F"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 xml:space="preserve">e.g. </w:t>
      </w:r>
    </w:p>
    <w:p w14:paraId="691CFFDB" w14:textId="65EC2026" w:rsidR="005C6EA2" w:rsidRPr="005D0B74" w:rsidRDefault="005C6EA2" w:rsidP="005C6EA2">
      <w:pPr>
        <w:autoSpaceDE w:val="0"/>
        <w:autoSpaceDN w:val="0"/>
        <w:adjustRightInd w:val="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Theory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grounded theory, discourse analysis, ethnography, phenomenology, content analysis</w:t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5D0B7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6D1FA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</w:t>
      </w:r>
    </w:p>
    <w:p w14:paraId="31F130FB" w14:textId="77777777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Participant selection</w:t>
      </w:r>
    </w:p>
    <w:p w14:paraId="0CF0DB7D" w14:textId="2E9A4B44" w:rsidR="005C6EA2" w:rsidRPr="0036323C" w:rsidRDefault="005C6EA2" w:rsidP="005C6EA2">
      <w:pPr>
        <w:autoSpaceDE w:val="0"/>
        <w:autoSpaceDN w:val="0"/>
        <w:adjustRightInd w:val="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0. Sampling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How were participants selected? </w:t>
      </w: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e.g. purposive, convenience, consecutive, snowball</w:t>
      </w:r>
      <w:r w:rsidR="0036323C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5B414E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</w:t>
      </w:r>
    </w:p>
    <w:p w14:paraId="0F20F6C5" w14:textId="70463409" w:rsidR="005C6EA2" w:rsidRPr="0036323C" w:rsidRDefault="005C6EA2" w:rsidP="005C6EA2">
      <w:pPr>
        <w:autoSpaceDE w:val="0"/>
        <w:autoSpaceDN w:val="0"/>
        <w:adjustRightInd w:val="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1. Method of approach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How were participants approached? </w:t>
      </w:r>
      <w:r w:rsidRPr="00342365">
        <w:rPr>
          <w:rFonts w:ascii="AdvTT378de93d" w:hAnsi="AdvTT378de93d" w:cs="AdvTT378de93d"/>
          <w:i/>
          <w:iCs/>
          <w:color w:val="292526"/>
          <w:sz w:val="20"/>
          <w:szCs w:val="20"/>
          <w14:ligatures w14:val="standardContextual"/>
        </w:rPr>
        <w:t>e</w:t>
      </w: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.g. face-to-face, telephone, mail, email</w:t>
      </w:r>
      <w:r w:rsidR="0036323C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36323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5B414E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</w:t>
      </w:r>
    </w:p>
    <w:p w14:paraId="7EA7AB6B" w14:textId="50473049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2. Sample size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How many participants were in the study?</w:t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C470BE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9</w:t>
      </w:r>
    </w:p>
    <w:p w14:paraId="01682F7F" w14:textId="7E72A940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3. Non-participation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How many people refused to participate or dropped out? Reasons?</w:t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ED1DD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N/A</w:t>
      </w:r>
    </w:p>
    <w:p w14:paraId="14F2C5EC" w14:textId="77777777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Setting</w:t>
      </w:r>
    </w:p>
    <w:p w14:paraId="409FBDB6" w14:textId="56143377" w:rsidR="005C6EA2" w:rsidRDefault="005C6EA2" w:rsidP="005C6EA2">
      <w:pPr>
        <w:autoSpaceDE w:val="0"/>
        <w:autoSpaceDN w:val="0"/>
        <w:adjustRightInd w:val="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4. Setting of data collection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Where was the data collected? </w:t>
      </w:r>
      <w:r w:rsidRPr="00342365">
        <w:rPr>
          <w:rFonts w:ascii="AdvTT378de93d" w:hAnsi="AdvTT378de93d" w:cs="AdvTT378de93d"/>
          <w:i/>
          <w:iCs/>
          <w:color w:val="292526"/>
          <w:sz w:val="20"/>
          <w:szCs w:val="20"/>
          <w14:ligatures w14:val="standardContextual"/>
        </w:rPr>
        <w:t>e</w:t>
      </w: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.g. home, clinic, workplace</w:t>
      </w:r>
      <w:r w:rsidR="00444C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444CDB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9660C1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4B3DBF54" w14:textId="600738FD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5. Presence of non-participants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as anyone else present besides the participants and researchers?</w:t>
      </w:r>
      <w:r w:rsidR="00A86CBD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846D81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1AE1D156" w14:textId="10223D2C" w:rsidR="005C6EA2" w:rsidRDefault="005C6EA2" w:rsidP="005C6EA2">
      <w:pPr>
        <w:autoSpaceDE w:val="0"/>
        <w:autoSpaceDN w:val="0"/>
        <w:adjustRightInd w:val="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6. Description of sample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What are the important characteristics of the sample? </w:t>
      </w:r>
      <w:r w:rsidRPr="00342365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e.g. demographic data, date</w:t>
      </w:r>
      <w:r w:rsidR="00A86CBD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86CBD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B0307E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8</w:t>
      </w:r>
    </w:p>
    <w:p w14:paraId="64287F38" w14:textId="1A17C7F0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Data collection</w:t>
      </w:r>
    </w:p>
    <w:p w14:paraId="00A58348" w14:textId="0C916CBF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7. Interview guide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ere questions, prompts, guides provided by the authors? Was it pilot tested?</w:t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D4597A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</w:t>
      </w:r>
    </w:p>
    <w:p w14:paraId="68A9FEE7" w14:textId="420591DC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18. Repeat interviews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ere repeat interviews carried out? If yes, how many?</w:t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61CA5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461CA5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5CA4C207" w14:textId="6AB980C8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19. Audio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>/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visual recording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Did the research use audio or visual recording to collect the data?</w:t>
      </w:r>
      <w:r w:rsidR="008C3786" w:rsidRPr="008C3786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8C3786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ab/>
      </w:r>
      <w:r w:rsidR="008C3786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ab/>
      </w:r>
      <w:r w:rsidR="008C3786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ab/>
      </w:r>
      <w:r w:rsidR="008C3786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ab/>
      </w:r>
      <w:r w:rsidR="008C3786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ab/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9D4A4A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</w:t>
      </w:r>
    </w:p>
    <w:p w14:paraId="37B4713E" w14:textId="698E6D05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0. Field notes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ere field notes made during and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>/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or after the interview or focus group?</w:t>
      </w:r>
      <w:r w:rsidR="0060657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60657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60657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606572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CC6DAA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CC6DAA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2069242D" w14:textId="17F93608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1. Duration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hat was the duration of the interviews or focus group?</w:t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AB731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6</w:t>
      </w:r>
    </w:p>
    <w:p w14:paraId="7C9DA537" w14:textId="4E9A82E2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2. Data saturation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as data saturation discussed?</w:t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BA01C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BA01C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BA01C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BA01C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BA01C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D0370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3D0370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91F61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1322E9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</w:p>
    <w:p w14:paraId="46D82B23" w14:textId="189BF7DD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3. Transcripts returned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ere transcripts returned to participants for comment and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>/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or correction?</w:t>
      </w:r>
      <w:r w:rsidR="003D037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D037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D037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D0370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D0370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3D0370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69BA7333" w14:textId="77777777" w:rsidR="00E4645B" w:rsidRDefault="00E4645B" w:rsidP="005C6EA2">
      <w:pPr>
        <w:autoSpaceDE w:val="0"/>
        <w:autoSpaceDN w:val="0"/>
        <w:adjustRightInd w:val="0"/>
        <w:rPr>
          <w:rFonts w:ascii="AdvTT345220aa.B" w:hAnsi="AdvTT345220aa.B" w:cs="AdvTT345220aa.B"/>
          <w:b/>
          <w:bCs/>
          <w:color w:val="292526"/>
          <w:sz w:val="20"/>
          <w:szCs w:val="20"/>
          <w14:ligatures w14:val="standardContextual"/>
        </w:rPr>
      </w:pPr>
    </w:p>
    <w:p w14:paraId="6DFBB6CD" w14:textId="4B17C3AC" w:rsidR="005C6EA2" w:rsidRP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b/>
          <w:bCs/>
          <w:color w:val="292526"/>
          <w:sz w:val="20"/>
          <w:szCs w:val="20"/>
          <w14:ligatures w14:val="standardContextual"/>
        </w:rPr>
      </w:pPr>
      <w:r w:rsidRPr="005C6EA2">
        <w:rPr>
          <w:rFonts w:ascii="AdvTT345220aa.B" w:hAnsi="AdvTT345220aa.B" w:cs="AdvTT345220aa.B"/>
          <w:b/>
          <w:bCs/>
          <w:color w:val="292526"/>
          <w:sz w:val="20"/>
          <w:szCs w:val="20"/>
          <w14:ligatures w14:val="standardContextual"/>
        </w:rPr>
        <w:lastRenderedPageBreak/>
        <w:t>Domain 3: analysis and findings</w:t>
      </w:r>
    </w:p>
    <w:p w14:paraId="6CA0D58C" w14:textId="77777777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Data analysis</w:t>
      </w:r>
    </w:p>
    <w:p w14:paraId="712D5E75" w14:textId="32809202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4. Number of data coders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How many data coders coded the data?</w:t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493CF8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E4645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748D9F6B" w14:textId="69E275AC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5. Description of the coding tree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Did authors provide a description of the coding tree?</w:t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266EE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N/A</w:t>
      </w:r>
    </w:p>
    <w:p w14:paraId="7829C1E1" w14:textId="096E1D76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6. Derivation of themes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ere themes identified in advance or derived from the data?</w:t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4A274B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EB3F8A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74FFD83C" w14:textId="03E98D63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7. Software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hat software, if applicable, was used to manage the data?</w:t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723F27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B45DD8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8764B3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7</w:t>
      </w:r>
    </w:p>
    <w:p w14:paraId="16176D9C" w14:textId="62A613BB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8. Participant checking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Did participants provide feedback on the findings?</w:t>
      </w:r>
      <w:r w:rsidR="00385E6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85E6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85E6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85E6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85E6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85E6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385E66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  <w:t>N/A</w:t>
      </w:r>
    </w:p>
    <w:p w14:paraId="1BD4BE3C" w14:textId="0539D904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Reporting</w:t>
      </w:r>
    </w:p>
    <w:p w14:paraId="4B92BEFD" w14:textId="4296E053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29. Quotations presented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Were participant quotations presented to illustrate the themes </w:t>
      </w:r>
      <w:r>
        <w:rPr>
          <w:rFonts w:ascii="AdvP4C4E59" w:hAnsi="AdvP4C4E59" w:cs="AdvP4C4E59"/>
          <w:color w:val="292526"/>
          <w:sz w:val="20"/>
          <w:szCs w:val="20"/>
          <w14:ligatures w14:val="standardContextual"/>
        </w:rPr>
        <w:t xml:space="preserve">/ </w:t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findings? Was each</w:t>
      </w:r>
    </w:p>
    <w:p w14:paraId="57B5DCC8" w14:textId="4AA344A1" w:rsidR="005C6EA2" w:rsidRPr="00A37824" w:rsidRDefault="005C6EA2" w:rsidP="00D57D9F">
      <w:pPr>
        <w:autoSpaceDE w:val="0"/>
        <w:autoSpaceDN w:val="0"/>
        <w:adjustRightInd w:val="0"/>
        <w:ind w:left="2160" w:firstLine="720"/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quotation identified? </w:t>
      </w:r>
      <w:r w:rsidRPr="0075095A">
        <w:rPr>
          <w:rFonts w:ascii="AdvTT378de93d" w:hAnsi="AdvTT378de93d" w:cs="AdvTT378de93d"/>
          <w:i/>
          <w:iCs/>
          <w:color w:val="292526"/>
          <w:sz w:val="20"/>
          <w:szCs w:val="20"/>
          <w14:ligatures w14:val="standardContextual"/>
        </w:rPr>
        <w:t>e</w:t>
      </w:r>
      <w:r w:rsidRPr="0075095A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>.g. participant number</w:t>
      </w:r>
      <w:r w:rsidR="00A3782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i/>
          <w:iCs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784115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8</w:t>
      </w:r>
      <w:r w:rsidR="006145F2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-18</w:t>
      </w:r>
    </w:p>
    <w:p w14:paraId="76E3BB92" w14:textId="748CC195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30. Data and findings consistent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as there consistency between the data presented and the findings?</w:t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784115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8</w:t>
      </w:r>
      <w:r w:rsidR="00F80682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-18</w:t>
      </w:r>
    </w:p>
    <w:p w14:paraId="199FC4DB" w14:textId="56EB5CF3" w:rsidR="005C6EA2" w:rsidRDefault="005C6EA2" w:rsidP="005C6EA2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31. Clarity of major themes </w:t>
      </w:r>
      <w:r w:rsidR="00D57D9F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Were major themes clearly presented in the findings?</w:t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A37824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2E5EE8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8</w:t>
      </w:r>
      <w:r w:rsidR="00F80682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-18</w:t>
      </w:r>
    </w:p>
    <w:p w14:paraId="0D4B16FD" w14:textId="1E59BECE" w:rsidR="005C6EA2" w:rsidRDefault="005C6EA2" w:rsidP="005C6EA2">
      <w:pP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</w:pP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 xml:space="preserve">32. Clarity of minor themes </w:t>
      </w:r>
      <w:r w:rsidR="00342365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>Is there a description of diverse cases or discussion of minor themes?</w:t>
      </w:r>
      <w:r w:rsidR="00210FD9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210FD9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210FD9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210FD9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210FD9">
        <w:rPr>
          <w:rFonts w:ascii="AdvTT378de93d" w:hAnsi="AdvTT378de93d" w:cs="AdvTT378de93d"/>
          <w:color w:val="292526"/>
          <w:sz w:val="20"/>
          <w:szCs w:val="20"/>
          <w14:ligatures w14:val="standardContextual"/>
        </w:rPr>
        <w:tab/>
      </w:r>
      <w:r w:rsidR="00210FD9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Pg</w:t>
      </w:r>
      <w:r w:rsidR="002437EC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 xml:space="preserve"> </w:t>
      </w:r>
      <w:r w:rsidR="002E5EE8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8</w:t>
      </w:r>
      <w:r w:rsidR="00581C73">
        <w:rPr>
          <w:rFonts w:ascii="AdvTTed3652b8.I" w:hAnsi="AdvTTed3652b8.I" w:cs="AdvTTed3652b8.I"/>
          <w:color w:val="292526"/>
          <w:sz w:val="20"/>
          <w:szCs w:val="20"/>
          <w14:ligatures w14:val="standardContextual"/>
        </w:rPr>
        <w:t>-18</w:t>
      </w:r>
    </w:p>
    <w:p w14:paraId="640D1EED" w14:textId="0A63D5DF" w:rsidR="00342365" w:rsidRDefault="00B45DD8" w:rsidP="005C6EA2">
      <w:pPr>
        <w:rPr>
          <w:rFonts w:ascii="Arial" w:hAnsi="Arial" w:cs="Arial"/>
        </w:rPr>
      </w:pPr>
      <w:r>
        <w:rPr>
          <w:rFonts w:ascii="Arial" w:hAnsi="Arial" w:cs="Arial"/>
          <w14:ligatures w14:val="standardContextual"/>
        </w:rPr>
        <w:pict w14:anchorId="075CB3A1">
          <v:rect id="_x0000_i1026" style="width:468pt;height:1.5pt" o:hralign="center" o:hrstd="t" o:hrnoshade="t" o:hr="t" fillcolor="black [3213]" stroked="f"/>
        </w:pict>
      </w:r>
    </w:p>
    <w:p w14:paraId="72AC2E94" w14:textId="77777777" w:rsidR="00631E68" w:rsidRPr="001D407F" w:rsidRDefault="00631E68" w:rsidP="00631E68">
      <w:pPr>
        <w:rPr>
          <w:rFonts w:cstheme="minorHAnsi"/>
        </w:rPr>
      </w:pPr>
      <w:r w:rsidRPr="001D407F">
        <w:rPr>
          <w:rFonts w:eastAsia="Times New Roman" w:cstheme="minorHAnsi"/>
          <w:sz w:val="21"/>
        </w:rPr>
        <w:t xml:space="preserve">Developed from: </w:t>
      </w:r>
    </w:p>
    <w:p w14:paraId="5283E564" w14:textId="77777777" w:rsidR="00631E68" w:rsidRPr="001D407F" w:rsidRDefault="00631E68" w:rsidP="00631E68">
      <w:pPr>
        <w:spacing w:after="22" w:line="239" w:lineRule="auto"/>
        <w:rPr>
          <w:rFonts w:cstheme="minorHAnsi"/>
        </w:rPr>
      </w:pPr>
      <w:r w:rsidRPr="001D407F">
        <w:rPr>
          <w:rFonts w:eastAsia="Times New Roman" w:cstheme="min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29024A7F" w14:textId="67C0A1D4" w:rsidR="00342365" w:rsidRPr="005C6EA2" w:rsidRDefault="00342365" w:rsidP="005C6EA2">
      <w:pPr>
        <w:rPr>
          <w:rFonts w:ascii="Arial" w:hAnsi="Arial" w:cs="Arial"/>
        </w:rPr>
      </w:pPr>
    </w:p>
    <w:sectPr w:rsidR="00342365" w:rsidRPr="005C6EA2" w:rsidSect="000108BD">
      <w:pgSz w:w="15840" w:h="12240" w:orient="landscape"/>
      <w:pgMar w:top="72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378de93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45220aa.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A2"/>
    <w:rsid w:val="000108BD"/>
    <w:rsid w:val="00040BE3"/>
    <w:rsid w:val="000A3AE1"/>
    <w:rsid w:val="001322E9"/>
    <w:rsid w:val="001C55D1"/>
    <w:rsid w:val="001D407F"/>
    <w:rsid w:val="00210FD9"/>
    <w:rsid w:val="002437EC"/>
    <w:rsid w:val="002E5EE8"/>
    <w:rsid w:val="00342365"/>
    <w:rsid w:val="0036323C"/>
    <w:rsid w:val="00385E66"/>
    <w:rsid w:val="00391F61"/>
    <w:rsid w:val="003B0814"/>
    <w:rsid w:val="003D0370"/>
    <w:rsid w:val="00444CDB"/>
    <w:rsid w:val="00461CA5"/>
    <w:rsid w:val="00493CF8"/>
    <w:rsid w:val="004A274B"/>
    <w:rsid w:val="00531E39"/>
    <w:rsid w:val="00581C73"/>
    <w:rsid w:val="005A51CA"/>
    <w:rsid w:val="005B414E"/>
    <w:rsid w:val="005C6129"/>
    <w:rsid w:val="005C6EA2"/>
    <w:rsid w:val="005D0B74"/>
    <w:rsid w:val="005E47E0"/>
    <w:rsid w:val="00606572"/>
    <w:rsid w:val="006105C3"/>
    <w:rsid w:val="006145F2"/>
    <w:rsid w:val="00631E68"/>
    <w:rsid w:val="006C0E2F"/>
    <w:rsid w:val="006D1FA4"/>
    <w:rsid w:val="007103FA"/>
    <w:rsid w:val="00710890"/>
    <w:rsid w:val="00723F27"/>
    <w:rsid w:val="0075095A"/>
    <w:rsid w:val="00784115"/>
    <w:rsid w:val="007B3021"/>
    <w:rsid w:val="007F19FA"/>
    <w:rsid w:val="00846D81"/>
    <w:rsid w:val="008764B3"/>
    <w:rsid w:val="008C3786"/>
    <w:rsid w:val="009660C1"/>
    <w:rsid w:val="009D4A4A"/>
    <w:rsid w:val="00A03474"/>
    <w:rsid w:val="00A266EE"/>
    <w:rsid w:val="00A37824"/>
    <w:rsid w:val="00A86CBD"/>
    <w:rsid w:val="00A97C01"/>
    <w:rsid w:val="00AB7314"/>
    <w:rsid w:val="00AB7E34"/>
    <w:rsid w:val="00B0307E"/>
    <w:rsid w:val="00B42E48"/>
    <w:rsid w:val="00B45DD8"/>
    <w:rsid w:val="00BA01C6"/>
    <w:rsid w:val="00C470BE"/>
    <w:rsid w:val="00CC6DAA"/>
    <w:rsid w:val="00CD19BA"/>
    <w:rsid w:val="00D4597A"/>
    <w:rsid w:val="00D57D9F"/>
    <w:rsid w:val="00D8297E"/>
    <w:rsid w:val="00DC2FDA"/>
    <w:rsid w:val="00E27828"/>
    <w:rsid w:val="00E4645B"/>
    <w:rsid w:val="00E762BF"/>
    <w:rsid w:val="00EB3F8A"/>
    <w:rsid w:val="00ED1DD4"/>
    <w:rsid w:val="00F45343"/>
    <w:rsid w:val="00F80682"/>
    <w:rsid w:val="00FA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3956977A"/>
  <w15:chartTrackingRefBased/>
  <w15:docId w15:val="{17D3EE3C-518C-4229-B3E7-9CC778EC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A2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7</TotalTime>
  <Pages>2</Pages>
  <Words>581</Words>
  <Characters>3211</Characters>
  <Application>Microsoft Office Word</Application>
  <DocSecurity>0</DocSecurity>
  <Lines>5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wne Muller</dc:creator>
  <cp:keywords/>
  <dc:description/>
  <cp:lastModifiedBy>Douwne Muller</cp:lastModifiedBy>
  <cp:revision>63</cp:revision>
  <dcterms:created xsi:type="dcterms:W3CDTF">2024-04-16T15:45:00Z</dcterms:created>
  <dcterms:modified xsi:type="dcterms:W3CDTF">2024-04-18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78356d-eca0-4672-862f-14d65553a0e8</vt:lpwstr>
  </property>
</Properties>
</file>